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28B4" w:rsidRPr="00D1081E" w:rsidRDefault="002728B4" w:rsidP="002728B4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l Table 2: Primers used in this study.</w:t>
      </w:r>
    </w:p>
    <w:tbl>
      <w:tblPr>
        <w:tblStyle w:val="TableGrid"/>
        <w:tblW w:w="10753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2203"/>
        <w:gridCol w:w="3870"/>
        <w:gridCol w:w="4680"/>
      </w:tblGrid>
      <w:tr w:rsidR="002728B4" w:rsidRPr="00B133CA" w:rsidTr="00442D93">
        <w:trPr>
          <w:trHeight w:val="288"/>
        </w:trPr>
        <w:tc>
          <w:tcPr>
            <w:tcW w:w="2203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Primer</w:t>
            </w:r>
          </w:p>
        </w:tc>
        <w:tc>
          <w:tcPr>
            <w:tcW w:w="387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Primer Sequence</w:t>
            </w:r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Primer description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5_FL1F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A TAA GGA TCC GGC AGA </w:t>
            </w:r>
            <w:proofErr w:type="spellStart"/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</w:t>
            </w:r>
            <w:proofErr w:type="spellEnd"/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AC AGA AAA ATA T</w:t>
            </w:r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’ primer for amplifying upstream flanking region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R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5_FL1R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GTTAGTCACATATGGCCTTTATGGGTC</w:t>
            </w:r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’ primer for amplifying upstream flanking region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R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5_FL2F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GAATAATGACATATGGCTATTTCTTGAATG</w:t>
            </w:r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’ primer for amplifying downstream flanking region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R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5_FL2R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 TAT TCT AGA TCC GGC ATA ACA GAT ATA ACC AC</w:t>
            </w:r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’ primer for amplifying downstream flanking region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R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5_K1F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CCATAAAGGCCATATGTGACTAACTAG</w:t>
            </w:r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’ primer for amplifying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ph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R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5_K1R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TCAAGAAATAGCCATATGTCATTATTCCCTC</w:t>
            </w:r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’ primer for amplifying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ph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R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6_FL1F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taaGGATCCCAACAGGAATTCCCAAAA</w:t>
            </w:r>
            <w:proofErr w:type="spellEnd"/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’ primer for amplifying upstream flanking region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T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6_FL1R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CTAGTTAGTCACATATGAAAAATTGAGGC</w:t>
            </w:r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’ primer for amplifying upstream flanking region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T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6_FL2F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GGGAATAATGACATATGGGGTAATTATAACTA</w:t>
            </w:r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’ primer for amplifying downstream flanking region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T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6_FL2R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tgtTCTAGAAAACCTGCACGGATTTTTAAAC</w:t>
            </w:r>
            <w:proofErr w:type="spellEnd"/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’ primer for amplifying downstream flanking region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T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6_K1F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TCAATTTTTCATATGTGACTAACTAGGAGG</w:t>
            </w:r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’ primer for amplifying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ph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T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6_K1R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TTATAATTACCCCATATGTCATTATTCCCTCCA</w:t>
            </w:r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’ primer for amplifying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ph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T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J_54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aagttcctattctctaggggGGCATGACTGTACATTTTG</w:t>
            </w:r>
            <w:proofErr w:type="spellEnd"/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’ primer for amplifying upstream flanking region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C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J_55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tagttagtcaTTCATTCTCAAAATCTGTAAATTCG</w:t>
            </w:r>
            <w:proofErr w:type="spellEnd"/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’ primer for amplifying upstream flanking region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C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J_56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tgagaatgaaTGACTAACTAGGAGGAATAAATG</w:t>
            </w:r>
            <w:proofErr w:type="spellEnd"/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’ primer for amplifying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ph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C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J_57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gttcaaagctTCATTATTCCCTCCAGGTAC</w:t>
            </w:r>
            <w:proofErr w:type="spellEnd"/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’ primer for amplifying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ph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C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J_58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ggaataatgaAGCTTTGAACTGTTTTAAATTG</w:t>
            </w:r>
            <w:proofErr w:type="spellEnd"/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’ primer for amplifying downstream flanking region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C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J_59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ggttaaaaaggatcgatcctCGCAACTAAACCAAAGATC</w:t>
            </w:r>
            <w:proofErr w:type="spellEnd"/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’ primer for amplifying downstream flanking region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C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LEJ_116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AATATAGGATCCTACTGGCATTTCTGGTGATT</w:t>
            </w:r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’ primer for amplifying upstream flanking region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L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LEJ_117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CCTCCTAGTTAGTCAGGCATTATCCCTTTATCAA</w:t>
            </w:r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’ primer for amplifying upstream flanking region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L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LEJ_118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TTGATAAAGGGATAATGCCTGACTAACTAGGAGG</w:t>
            </w:r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’ primer for amplifying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ph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L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J_119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ATACATTGCGCTCTTCCTCATTATTCCCTC</w:t>
            </w:r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’ primer for amplifying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ph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L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LEJ_120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</w:rPr>
              <w:t xml:space="preserve">GAG GGA ATA ATG AGG AAG AGC GCA ATG TAT </w:t>
            </w:r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’ primer for amplifying downstream flanking region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L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LEJ_121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ataatatctagaAAAAAAACCAAAATTGTTTTTGCAGCG</w:t>
            </w:r>
            <w:proofErr w:type="spellEnd"/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’ primer for amplifying downstream flanking region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L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LEJ_77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aagttcctattctctaggggTTTAACGGATTGGTGTTG</w:t>
            </w:r>
            <w:proofErr w:type="spellEnd"/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’ primer for amplifying upstream flanking region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U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LEJ_78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tagttagtcaTGCGCTCTTCCTTATGCT</w:t>
            </w:r>
            <w:proofErr w:type="spellEnd"/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’ primer for amplifying upstream flanking region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U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LEJ_79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gaagagcgcaTGACTAACTAGGAGGAATAAATG</w:t>
            </w:r>
            <w:proofErr w:type="spellEnd"/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’ primer for amplifying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ph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U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LEJ_80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tttagctattTCATTATTCCCTCCAGGTAC</w:t>
            </w:r>
            <w:proofErr w:type="spellEnd"/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’ primer for amplifying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ph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U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LEJ_81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ggaataatgaAATAGCTAAAGAAGAATTAAAAAGG</w:t>
            </w:r>
            <w:proofErr w:type="spellEnd"/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’ primer for amplifying downstream flanking region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U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LEJ_82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ggttaaaaaggatcgatcctTTGATAGCTTGCAAAGTCC</w:t>
            </w:r>
            <w:proofErr w:type="spellEnd"/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’ primer for amplifying downstream flanking region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U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LEJ_88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aagttcctattctctaggggCAATTGATGGTGTATTTACCC</w:t>
            </w:r>
            <w:proofErr w:type="spellEnd"/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’ primer for amplifying upstream flanking region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H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LEJ_89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tagttagtcaTTGCTTATCCTTTTTAATTCTTC</w:t>
            </w:r>
            <w:proofErr w:type="spellEnd"/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’ primer for amplifying upstream flanking region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H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LEJ_90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ggataagcaaTGACTAACTAGGAGGAATAAATG</w:t>
            </w:r>
            <w:proofErr w:type="spellEnd"/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’ primer for amplifying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ph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H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LEJ_91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tctgtattcaTCATTATTCCCTCCAGGTAC</w:t>
            </w:r>
            <w:proofErr w:type="spellEnd"/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’ primer for amplifying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ph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H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LEJ_92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ggaataatgaTGAATACAGAAAAATTATTGATTG</w:t>
            </w:r>
            <w:proofErr w:type="spellEnd"/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’ primer for amplifying downstream flanking region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H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LEJ_93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33CA">
              <w:rPr>
                <w:rFonts w:ascii="Times New Roman" w:hAnsi="Times New Roman" w:cs="Times New Roman"/>
                <w:sz w:val="24"/>
                <w:szCs w:val="24"/>
              </w:rPr>
              <w:t>ggttaaaaaggatcgatcctGACCTTGAGCTTTCGGTG</w:t>
            </w:r>
            <w:proofErr w:type="spellEnd"/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’ primer for amplifying downstream flanking region for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H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knockout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J_140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ca</w:t>
            </w: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GATATC</w:t>
            </w: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atgaatacagaaaaattattgattg</w:t>
            </w:r>
            <w:proofErr w:type="spellEnd"/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’ primer for cloning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C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to complementation plasmid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J_141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aa</w:t>
            </w: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GGATCC</w:t>
            </w: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gtgaatactcgcaatagca</w:t>
            </w:r>
            <w:proofErr w:type="spellEnd"/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’ primer for cloning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C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to complementation plasmid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6_16S_pWH_F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taaGGATCCGCTCAAATGGATGAGG</w:t>
            </w:r>
            <w:proofErr w:type="spellEnd"/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’ primer for cloning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T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to complementation plasmid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6_pWH_R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T GTG TCG ACT TAA AGC TTG GTC AAA TAA TTA </w:t>
            </w:r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’ primer for cloning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T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to complementation plasmid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6_pro_Sac1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attGAGCTCAAAGCTGTTTTGTAGGTAAAAC</w:t>
            </w:r>
            <w:proofErr w:type="spellEnd"/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’ primer for cloning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T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moter into luminescence reporter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423BDE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6_pro_BamH1</w:t>
            </w:r>
          </w:p>
        </w:tc>
        <w:tc>
          <w:tcPr>
            <w:tcW w:w="3870" w:type="dxa"/>
            <w:vAlign w:val="bottom"/>
          </w:tcPr>
          <w:p w:rsidR="002728B4" w:rsidRPr="00423BDE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23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tctGGATCCTTAACAACGCTATTTTCAAATTG</w:t>
            </w:r>
            <w:proofErr w:type="spellEnd"/>
          </w:p>
        </w:tc>
        <w:tc>
          <w:tcPr>
            <w:tcW w:w="4680" w:type="dxa"/>
          </w:tcPr>
          <w:p w:rsidR="002728B4" w:rsidRPr="00423BDE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23B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’ primer for cloning </w:t>
            </w:r>
            <w:proofErr w:type="spellStart"/>
            <w:r w:rsidRPr="00423BDE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T</w:t>
            </w:r>
            <w:proofErr w:type="spellEnd"/>
            <w:r w:rsidRPr="00423BDE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423B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moter into luminescence reporter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423BDE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x368For</w:t>
            </w:r>
          </w:p>
        </w:tc>
        <w:tc>
          <w:tcPr>
            <w:tcW w:w="3870" w:type="dxa"/>
            <w:vAlign w:val="bottom"/>
          </w:tcPr>
          <w:p w:rsidR="002728B4" w:rsidRPr="00423BDE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 GGA TCC TGC AGA TGA AGC AAG AGG</w:t>
            </w:r>
          </w:p>
        </w:tc>
        <w:tc>
          <w:tcPr>
            <w:tcW w:w="4680" w:type="dxa"/>
          </w:tcPr>
          <w:p w:rsidR="002728B4" w:rsidRPr="00423BDE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23B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’ primer for cloning </w:t>
            </w:r>
            <w:proofErr w:type="spellStart"/>
            <w:r w:rsidRPr="00423BDE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luxABCDE</w:t>
            </w:r>
            <w:proofErr w:type="spellEnd"/>
            <w:r w:rsidRPr="00423BDE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423B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rom pXen1 into luminescence reporter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423BDE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x368Rev</w:t>
            </w:r>
          </w:p>
        </w:tc>
        <w:tc>
          <w:tcPr>
            <w:tcW w:w="3870" w:type="dxa"/>
            <w:vAlign w:val="bottom"/>
          </w:tcPr>
          <w:p w:rsidR="002728B4" w:rsidRPr="00423BDE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 ACT AGT GTC GAC TCA ACT ATC AAA</w:t>
            </w:r>
          </w:p>
        </w:tc>
        <w:tc>
          <w:tcPr>
            <w:tcW w:w="4680" w:type="dxa"/>
          </w:tcPr>
          <w:p w:rsidR="002728B4" w:rsidRPr="00423BDE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23B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’ primer for cloning </w:t>
            </w:r>
            <w:proofErr w:type="spellStart"/>
            <w:r w:rsidRPr="00423BDE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luxABCDE</w:t>
            </w:r>
            <w:proofErr w:type="spellEnd"/>
            <w:r w:rsidRPr="00423BDE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423B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rom pXen1 into luminescence reporter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etF</w:t>
            </w:r>
            <w:proofErr w:type="spellEnd"/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T AGC GGT ACC CGC TCG AAC AAG AGG ATG </w:t>
            </w:r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’ primer for cloning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tet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ssette into luminescence reporter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tR</w:t>
            </w:r>
            <w:proofErr w:type="spellEnd"/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 ATA GGT ACC GCG CCG TCC CGA TAA GAG A</w:t>
            </w:r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’ primer for cloning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tet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ssette into luminescence reporter construct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6f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 CTA GAC ACA AAG TGG GG</w:t>
            </w:r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T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’ </w:t>
            </w:r>
            <w:proofErr w:type="spellStart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qRT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PCR primer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6r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 AAT CCC AAC ACG ATC ATG C</w:t>
            </w:r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T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’ </w:t>
            </w:r>
            <w:proofErr w:type="spellStart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qRT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PCR primer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01RTf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TAGCGGGTCTGAGAGGAT</w:t>
            </w:r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r01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’ </w:t>
            </w:r>
            <w:proofErr w:type="spellStart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qRT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PCR primer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01RTr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TAAGGCCTTCTTCACAC</w:t>
            </w:r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r01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3’ </w:t>
            </w:r>
            <w:proofErr w:type="spellStart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qRT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PCR primer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J_23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CCGGCAGGGCGTATTTC</w:t>
            </w:r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U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’ </w:t>
            </w:r>
            <w:proofErr w:type="spellStart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qRT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PCR primer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J_24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ACTTGGCATACGCGCTG</w:t>
            </w:r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U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3’ </w:t>
            </w:r>
            <w:proofErr w:type="spellStart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qRT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PCR primer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J_27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GGCAGGCTCAAAAGTGC</w:t>
            </w:r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L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’ </w:t>
            </w:r>
            <w:proofErr w:type="spellStart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qRT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PCR primer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J_28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TCAATTACGGCTGCTGC</w:t>
            </w:r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L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3’ </w:t>
            </w:r>
            <w:proofErr w:type="spellStart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qRT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PCR primer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J_29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GACAGTCCGGGTGGTTG</w:t>
            </w:r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H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’ </w:t>
            </w:r>
            <w:proofErr w:type="spellStart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qRT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PCR primer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J_30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GGTAACAGCAATGCAGG</w:t>
            </w:r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H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3’ </w:t>
            </w:r>
            <w:proofErr w:type="spellStart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qRT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PCR primer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J_31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AGCCGCGTTTGGTGGTG</w:t>
            </w:r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C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’ </w:t>
            </w:r>
            <w:proofErr w:type="spellStart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qRT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PCR primer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J_32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TCACGTACTGCCGACT</w:t>
            </w:r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C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3’ </w:t>
            </w:r>
            <w:proofErr w:type="spellStart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qRT</w:t>
            </w:r>
            <w:proofErr w:type="spellEnd"/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PCR primer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J_25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GGGGTACGTACAGGCGA</w:t>
            </w:r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’ </w:t>
            </w:r>
            <w:proofErr w:type="spellStart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R</w:t>
            </w:r>
            <w:proofErr w:type="spellEnd"/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imer for Supplemental Fig 2A</w:t>
            </w:r>
          </w:p>
        </w:tc>
      </w:tr>
      <w:tr w:rsidR="002728B4" w:rsidRPr="00B133CA" w:rsidTr="00442D93">
        <w:trPr>
          <w:trHeight w:val="288"/>
        </w:trPr>
        <w:tc>
          <w:tcPr>
            <w:tcW w:w="2203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J_34</w:t>
            </w:r>
          </w:p>
        </w:tc>
        <w:tc>
          <w:tcPr>
            <w:tcW w:w="3870" w:type="dxa"/>
            <w:vAlign w:val="bottom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ATCAGCGCCGACACAAA</w:t>
            </w:r>
          </w:p>
        </w:tc>
        <w:tc>
          <w:tcPr>
            <w:tcW w:w="4680" w:type="dxa"/>
          </w:tcPr>
          <w:p w:rsidR="002728B4" w:rsidRPr="00B133CA" w:rsidRDefault="002728B4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’ </w:t>
            </w:r>
            <w:r w:rsidRPr="00B133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A1S_1271 </w:t>
            </w:r>
            <w:r w:rsidRPr="00B133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imer for Supplemental Fig 2A</w:t>
            </w:r>
          </w:p>
        </w:tc>
      </w:tr>
    </w:tbl>
    <w:p w:rsidR="008B030A" w:rsidRDefault="008B030A">
      <w:bookmarkStart w:id="0" w:name="_GoBack"/>
      <w:bookmarkEnd w:id="0"/>
    </w:p>
    <w:sectPr w:rsidR="008B03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8B4"/>
    <w:rsid w:val="002728B4"/>
    <w:rsid w:val="008B0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282673-5C91-4530-ACFC-D4062F73D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28B4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5B9BD5" w:themeColor="accent1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728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hns212\AppData\Roaming\Microsoft\Templates\Single%20spaced%20(blank)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Props1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ingle spaced (blank)(2)</Template>
  <TotalTime>0</TotalTime>
  <Pages>3</Pages>
  <Words>930</Words>
  <Characters>530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Lillian Elizabeth</dc:creator>
  <cp:keywords/>
  <dc:description/>
  <cp:lastModifiedBy>Johnson, Lillian Elizabeth</cp:lastModifiedBy>
  <cp:revision>1</cp:revision>
  <dcterms:created xsi:type="dcterms:W3CDTF">2016-08-10T19:51:00Z</dcterms:created>
  <dcterms:modified xsi:type="dcterms:W3CDTF">2016-08-10T19:51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027869999991</vt:lpwstr>
  </property>
</Properties>
</file>